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BBA24" w14:textId="36670123" w:rsidR="00907580" w:rsidRPr="00FF13E0" w:rsidRDefault="00907580" w:rsidP="00907580">
      <w:pPr>
        <w:rPr>
          <w:b/>
          <w:bCs/>
        </w:rPr>
      </w:pPr>
      <w:r w:rsidRPr="003E6984">
        <w:rPr>
          <w:rFonts w:ascii="Times New Roman" w:hAnsi="Times New Roman" w:cs="Times New Roman"/>
          <w:b/>
          <w:bCs/>
          <w:lang w:val="en-US"/>
        </w:rPr>
        <w:t>S</w:t>
      </w:r>
      <w:r w:rsidR="004F22E6">
        <w:rPr>
          <w:rFonts w:ascii="Times New Roman" w:hAnsi="Times New Roman" w:cs="Times New Roman"/>
          <w:b/>
          <w:bCs/>
          <w:lang w:val="en-US"/>
        </w:rPr>
        <w:t>2</w:t>
      </w:r>
      <w:r w:rsidRPr="003E6984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F22E6">
        <w:rPr>
          <w:rFonts w:ascii="Times New Roman" w:hAnsi="Times New Roman" w:cs="Times New Roman"/>
          <w:b/>
          <w:bCs/>
          <w:lang w:val="en-US"/>
        </w:rPr>
        <w:t>.</w:t>
      </w:r>
      <w:r w:rsidRPr="003E698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F13E0">
        <w:rPr>
          <w:rFonts w:ascii="Times New Roman" w:hAnsi="Times New Roman" w:cs="Times New Roman"/>
          <w:b/>
          <w:bCs/>
          <w:lang w:val="en-US"/>
        </w:rPr>
        <w:t>Description of the treatment regimen received according to JHR status, L</w:t>
      </w:r>
      <w:r w:rsidR="002C0D67" w:rsidRPr="00FF13E0">
        <w:rPr>
          <w:rFonts w:ascii="Times New Roman" w:hAnsi="Times New Roman" w:cs="Times New Roman"/>
          <w:b/>
          <w:bCs/>
          <w:lang w:val="en-US"/>
        </w:rPr>
        <w:t>EPJAR-</w:t>
      </w:r>
      <w:r w:rsidRPr="00FF13E0">
        <w:rPr>
          <w:rFonts w:ascii="Times New Roman" w:hAnsi="Times New Roman" w:cs="Times New Roman"/>
          <w:b/>
          <w:bCs/>
          <w:lang w:val="en-US"/>
        </w:rPr>
        <w:t>NC Study, New Caledonia, 2021-2024</w:t>
      </w:r>
    </w:p>
    <w:p w14:paraId="0E2FDD17" w14:textId="33FACE69" w:rsidR="00B745DF" w:rsidRPr="003E6984" w:rsidRDefault="00B745DF" w:rsidP="00B745DF">
      <w:pPr>
        <w:rPr>
          <w:lang w:val="en-US"/>
        </w:rPr>
      </w:pPr>
    </w:p>
    <w:tbl>
      <w:tblPr>
        <w:tblW w:w="900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0"/>
        <w:gridCol w:w="1031"/>
        <w:gridCol w:w="1032"/>
        <w:gridCol w:w="1032"/>
        <w:gridCol w:w="1032"/>
        <w:gridCol w:w="1032"/>
      </w:tblGrid>
      <w:tr w:rsidR="00E970BF" w:rsidRPr="00907580" w14:paraId="762629F0" w14:textId="77777777" w:rsidTr="004C6026">
        <w:trPr>
          <w:trHeight w:val="973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44866" w14:textId="77777777" w:rsidR="00907580" w:rsidRPr="003E6984" w:rsidRDefault="00907580" w:rsidP="00F0315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E69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031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A4353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1365B1EE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03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CA776" w14:textId="77777777" w:rsidR="003854DE" w:rsidRPr="004C6026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JHR </w:t>
            </w:r>
          </w:p>
          <w:p w14:paraId="3F67A4CB" w14:textId="65F6CE13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0629D578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3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8DE44" w14:textId="77777777" w:rsidR="00F03159" w:rsidRPr="004C6026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JHR</w:t>
            </w:r>
          </w:p>
          <w:p w14:paraId="0DEF0848" w14:textId="21CC0BAE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Possible</w:t>
            </w:r>
          </w:p>
          <w:p w14:paraId="261D61AA" w14:textId="30F7BE7D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3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7C739" w14:textId="0AAC2AA7" w:rsidR="003854DE" w:rsidRPr="004C6026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JHR</w:t>
            </w:r>
          </w:p>
          <w:p w14:paraId="50387061" w14:textId="3FC13DAC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203C06DE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32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02D05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  <w:p w14:paraId="682BDF66" w14:textId="77777777" w:rsidR="00907580" w:rsidRPr="00907580" w:rsidRDefault="00907580" w:rsidP="00F0315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</w:tr>
      <w:tr w:rsidR="00E970BF" w:rsidRPr="00907580" w14:paraId="45916E1D" w14:textId="77777777" w:rsidTr="004C6026">
        <w:trPr>
          <w:trHeight w:val="677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3CCE2" w14:textId="1FA39831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mox</w:t>
            </w:r>
            <w:proofErr w:type="spellEnd"/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 full dose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7B4C5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ECC06" w14:textId="562AF1B0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AA005E" w:rsidRPr="004C60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33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5CF94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952F4" w14:textId="4886E3C6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AA005E" w:rsidRPr="004C60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6.67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053F3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70BF" w:rsidRPr="00907580" w14:paraId="0D00152A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A2A65" w14:textId="62126032" w:rsidR="00907580" w:rsidRPr="00907580" w:rsidRDefault="00917D76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C602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="00907580"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x</w:t>
            </w:r>
            <w:proofErr w:type="spellEnd"/>
            <w:r w:rsidR="00907580"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progressive/Hydrocortisone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9590F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A4B60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0.61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A5AD2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03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B05ED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6.36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F348E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E970BF" w:rsidRPr="00907580" w14:paraId="260DDC5B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89D2F" w14:textId="76015A8B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GC full dose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3055E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1B333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9.29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49361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7.86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6C0A3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2.14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9033B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71)</w:t>
            </w:r>
          </w:p>
        </w:tc>
      </w:tr>
      <w:tr w:rsidR="00E970BF" w:rsidRPr="00907580" w14:paraId="2DE913E9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B5470" w14:textId="2CFB746B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GC/full dose/</w:t>
            </w:r>
            <w:proofErr w:type="spellStart"/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thylprednisone</w:t>
            </w:r>
            <w:proofErr w:type="spellEnd"/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35489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ECB63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D509B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A3AA0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7F0AE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0.00)</w:t>
            </w:r>
          </w:p>
        </w:tc>
      </w:tr>
      <w:tr w:rsidR="00E970BF" w:rsidRPr="00907580" w14:paraId="640E29DA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D9D2C" w14:textId="45ADF254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3GC + </w:t>
            </w:r>
            <w:proofErr w:type="spellStart"/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nitromidazoles</w:t>
            </w:r>
            <w:proofErr w:type="spellEnd"/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full dose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37E6B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5BC1E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E9E4C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B8375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EDBAC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0)</w:t>
            </w:r>
          </w:p>
        </w:tc>
      </w:tr>
      <w:tr w:rsidR="00E970BF" w:rsidRPr="00907580" w14:paraId="7CBF3CB2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87E45" w14:textId="3D3668F7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3GC+aminoside/full dose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0CA06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3216B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5EC85" w14:textId="79DD0E4C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FA4AE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.00)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D4C27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.00)</w:t>
            </w:r>
          </w:p>
        </w:tc>
      </w:tr>
      <w:tr w:rsidR="00E970BF" w:rsidRPr="00907580" w14:paraId="5F4D3E96" w14:textId="77777777" w:rsidTr="004C6026">
        <w:trPr>
          <w:trHeight w:val="651"/>
        </w:trPr>
        <w:tc>
          <w:tcPr>
            <w:tcW w:w="3850" w:type="dxa"/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87DC6" w14:textId="6B65AD82" w:rsidR="00907580" w:rsidRPr="00907580" w:rsidRDefault="00907580" w:rsidP="00F0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03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DF5D0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C0115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25845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14082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32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49537" w14:textId="77777777" w:rsidR="00907580" w:rsidRPr="00907580" w:rsidRDefault="00907580" w:rsidP="009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75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00)</w:t>
            </w:r>
          </w:p>
        </w:tc>
      </w:tr>
    </w:tbl>
    <w:p w14:paraId="60423772" w14:textId="77777777" w:rsidR="003854DE" w:rsidRDefault="003854DE" w:rsidP="00917D7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</w:p>
    <w:p w14:paraId="3D1381BE" w14:textId="5B297389" w:rsidR="00917D76" w:rsidRPr="00917D76" w:rsidRDefault="00917D76" w:rsidP="00917D76">
      <w:pPr>
        <w:rPr>
          <w:sz w:val="18"/>
          <w:szCs w:val="18"/>
        </w:rPr>
      </w:pPr>
      <w:r w:rsidRPr="00917D76">
        <w:rPr>
          <w:sz w:val="18"/>
          <w:szCs w:val="18"/>
          <w:lang w:val="en-US"/>
        </w:rPr>
        <w:t xml:space="preserve">Acronyms: </w:t>
      </w:r>
      <w:proofErr w:type="spellStart"/>
      <w:r w:rsidRPr="00917D76">
        <w:rPr>
          <w:sz w:val="18"/>
          <w:szCs w:val="18"/>
          <w:lang w:val="en-US"/>
        </w:rPr>
        <w:t>Amox</w:t>
      </w:r>
      <w:proofErr w:type="spellEnd"/>
      <w:r w:rsidRPr="00917D76">
        <w:rPr>
          <w:sz w:val="18"/>
          <w:szCs w:val="18"/>
          <w:lang w:val="en-US"/>
        </w:rPr>
        <w:t xml:space="preserve">: Amoxicillin, 3GC: 3rd generation cephalosporin, CHT: Centre Hospitalier Territorial (Gaston Bourret), JHR: </w:t>
      </w:r>
      <w:proofErr w:type="spellStart"/>
      <w:r w:rsidRPr="00917D76">
        <w:rPr>
          <w:sz w:val="18"/>
          <w:szCs w:val="18"/>
          <w:lang w:val="en-US"/>
        </w:rPr>
        <w:t>Jarisch</w:t>
      </w:r>
      <w:proofErr w:type="spellEnd"/>
      <w:r w:rsidRPr="00917D76">
        <w:rPr>
          <w:sz w:val="18"/>
          <w:szCs w:val="18"/>
          <w:lang w:val="en-US"/>
        </w:rPr>
        <w:t xml:space="preserve">-Herxheimer reaction   </w:t>
      </w:r>
    </w:p>
    <w:p w14:paraId="30F8F682" w14:textId="77777777" w:rsidR="00B745DF" w:rsidRDefault="00B745DF"/>
    <w:p w14:paraId="215B0186" w14:textId="77777777" w:rsidR="00FA7139" w:rsidRDefault="00FA7139"/>
    <w:p w14:paraId="75D03F30" w14:textId="77777777" w:rsidR="00FA7139" w:rsidRDefault="00FA7139"/>
    <w:p w14:paraId="2F419AB6" w14:textId="77777777" w:rsidR="00FA7139" w:rsidRDefault="00FA7139"/>
    <w:p w14:paraId="59A4776E" w14:textId="77777777" w:rsidR="00FA7139" w:rsidRDefault="00FA7139"/>
    <w:p w14:paraId="66934F77" w14:textId="77777777" w:rsidR="00FA7139" w:rsidRDefault="00FA7139"/>
    <w:p w14:paraId="413646AD" w14:textId="77777777" w:rsidR="00FA7139" w:rsidRDefault="00FA7139"/>
    <w:p w14:paraId="35B03ADB" w14:textId="77777777" w:rsidR="00FA7139" w:rsidRDefault="00FA7139"/>
    <w:p w14:paraId="49D788A4" w14:textId="77777777" w:rsidR="00FA7139" w:rsidRDefault="00FA7139"/>
    <w:p w14:paraId="17ECB6E4" w14:textId="77777777" w:rsidR="00FA7139" w:rsidRDefault="00FA7139"/>
    <w:p w14:paraId="1AC7056B" w14:textId="179188C5" w:rsidR="00FA7139" w:rsidRPr="003E6984" w:rsidRDefault="00FA7139" w:rsidP="00FA7139">
      <w:pPr>
        <w:rPr>
          <w:rFonts w:ascii="Times New Roman" w:hAnsi="Times New Roman" w:cs="Times New Roman"/>
          <w:lang w:val="en-US"/>
        </w:rPr>
      </w:pPr>
      <w:r w:rsidRPr="0088256B">
        <w:rPr>
          <w:rFonts w:ascii="Times New Roman" w:hAnsi="Times New Roman" w:cs="Times New Roman"/>
          <w:b/>
          <w:bCs/>
          <w:lang w:val="en-US"/>
        </w:rPr>
        <w:t>S</w:t>
      </w:r>
      <w:r w:rsidR="004F22E6">
        <w:rPr>
          <w:rFonts w:ascii="Times New Roman" w:hAnsi="Times New Roman" w:cs="Times New Roman"/>
          <w:b/>
          <w:bCs/>
          <w:lang w:val="en-US"/>
        </w:rPr>
        <w:t>3</w:t>
      </w:r>
      <w:r w:rsidRPr="0088256B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F22E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8256B">
        <w:rPr>
          <w:rFonts w:ascii="Times New Roman" w:hAnsi="Times New Roman" w:cs="Times New Roman"/>
          <w:lang w:val="en-US"/>
        </w:rPr>
        <w:t>Description of the socio-economic factors of enrolled patients according to the leptospiral genotype, LEPJAR-NC Study, New Caledonia, 2021-2024</w:t>
      </w:r>
    </w:p>
    <w:tbl>
      <w:tblPr>
        <w:tblpPr w:leftFromText="141" w:rightFromText="141" w:horzAnchor="margin" w:tblpY="116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263"/>
        <w:gridCol w:w="1068"/>
        <w:gridCol w:w="1068"/>
        <w:gridCol w:w="1068"/>
        <w:gridCol w:w="1069"/>
        <w:gridCol w:w="1061"/>
      </w:tblGrid>
      <w:tr w:rsidR="00FA7139" w:rsidRPr="00A64227" w14:paraId="38EB2397" w14:textId="77777777" w:rsidTr="00971676">
        <w:trPr>
          <w:trHeight w:val="288"/>
        </w:trPr>
        <w:tc>
          <w:tcPr>
            <w:tcW w:w="12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25355C" w14:textId="77777777" w:rsidR="00FA7139" w:rsidRPr="003E6984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lastRenderedPageBreak/>
              <w:t> 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37CD520" w14:textId="7E89FF3A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proofErr w:type="gramEnd"/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090A23" w14:textId="513D8142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1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D6AE91" w14:textId="5569772D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2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F3BFF4" w14:textId="6C48F06B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5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17ADDC" w14:textId="0C23673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issing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GT</w:t>
            </w:r>
            <w:r w:rsidR="00715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75AFEF" w14:textId="0F1159E5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-value*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</w:tr>
      <w:tr w:rsidR="00FA7139" w:rsidRPr="00A64227" w14:paraId="1DD87A91" w14:textId="77777777" w:rsidTr="00971676">
        <w:trPr>
          <w:trHeight w:val="288"/>
        </w:trPr>
        <w:tc>
          <w:tcPr>
            <w:tcW w:w="12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12170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2C876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5339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CC481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F5EFF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02F81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F4A13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A7139" w:rsidRPr="00A64227" w14:paraId="757B1C12" w14:textId="77777777" w:rsidTr="00971676">
        <w:trPr>
          <w:trHeight w:val="300"/>
        </w:trPr>
        <w:tc>
          <w:tcPr>
            <w:tcW w:w="12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2D522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1745A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D707E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562D2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0E6E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BFAAE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0CA7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A7139" w:rsidRPr="00A64227" w14:paraId="0CFF340B" w14:textId="77777777" w:rsidTr="00971676">
        <w:trPr>
          <w:trHeight w:val="300"/>
        </w:trPr>
        <w:tc>
          <w:tcPr>
            <w:tcW w:w="12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F0DC59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Hospital           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        CHT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1F4E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D596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C68B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9FE3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A44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35.71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49DF0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.00</w:t>
            </w: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1</w:t>
            </w:r>
          </w:p>
        </w:tc>
      </w:tr>
      <w:tr w:rsidR="00FA7139" w:rsidRPr="00A64227" w14:paraId="57BD643E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7C4B8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uma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B845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6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FE9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6DD2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F36B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6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3465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5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DC64E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3B78A80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BB8A6C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n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A1A4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F668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2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DBE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9BD8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9AB8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73E8D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45A18A03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3494431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oindimi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9D0A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6BA7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C1D4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B1F0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2236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8D00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99E1716" w14:textId="77777777" w:rsidTr="00BA2967">
        <w:trPr>
          <w:trHeight w:val="588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387D63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ge (year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F392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 [44.75;64.25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130A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4.5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9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3CD6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8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4.75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AFF3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2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EDE04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]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C21B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9972</w:t>
            </w:r>
          </w:p>
        </w:tc>
      </w:tr>
      <w:tr w:rsidR="00FA7139" w:rsidRPr="00A64227" w14:paraId="41DA5AF2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E8971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exe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              Femal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8F6A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ACEB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3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913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FB761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22.22%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ED959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21.43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724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2032</w:t>
            </w:r>
          </w:p>
        </w:tc>
      </w:tr>
      <w:tr w:rsidR="00FA7139" w:rsidRPr="00A64227" w14:paraId="4F519C2B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DFDC7D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al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A9A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179D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6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B54D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6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296F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7.78%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774C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 (78.57%)</w:t>
            </w:r>
          </w:p>
        </w:tc>
        <w:tc>
          <w:tcPr>
            <w:tcW w:w="604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87BC5B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73EEF0C4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E0F56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ommunity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Melanesian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4659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0EA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6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4894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8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3CD8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7.78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E162C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59659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14454</w:t>
            </w:r>
          </w:p>
        </w:tc>
      </w:tr>
      <w:tr w:rsidR="00FA7139" w:rsidRPr="00A64227" w14:paraId="60CEAAC7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9780F2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European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A936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618A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BD17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0DC6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93A75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87AB9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07F2F413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7A75D9" w14:textId="27589748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ther Communities</w:t>
            </w:r>
            <w:r w:rsidR="00C91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 w:rsidR="00C91A11" w:rsidRPr="00A060DC">
              <w:rPr>
                <w:rFonts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7F2B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6BA6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59170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4F75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221E1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14.29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EA70B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234BF010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8A3D58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issing/ not declar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0148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0B51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1289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E5FB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DB319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6C70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A6C58F0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45548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omorbidities 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    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89A2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6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EC59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 (78.7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E787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01B7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A5A7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100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2BDE7A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4988</w:t>
            </w:r>
          </w:p>
        </w:tc>
      </w:tr>
      <w:tr w:rsidR="00FA7139" w:rsidRPr="00A64227" w14:paraId="2A26C7AC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9CF1A3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EEDD1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33.33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5BF1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1.2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16EB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118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D45A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67DD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32C32485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C6E33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ccupation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Farmer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82EC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7EB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9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FD6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DF69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6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A8AF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41.67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3D162A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6817</w:t>
            </w:r>
          </w:p>
        </w:tc>
      </w:tr>
      <w:tr w:rsidR="00FA7139" w:rsidRPr="00A64227" w14:paraId="364A4375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35CD976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ut of work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0F40D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80C3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9811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9DA1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CFBD6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25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2029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4E8AEE8B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0AA8DC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Workma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CD31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B0B0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9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2ADB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EF2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4AC0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8.33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97FD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09FB9D7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EE193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elf-employ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B5C0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75A9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AC3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2210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8127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8.33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95DC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F5E2653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A9546E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tudent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8EC4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2E5F3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712E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CE69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5D01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16.6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D01E2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4DA8916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F11538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anager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7E1B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B9B5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4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38C1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0F66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A079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2FA56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07DA8CE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C9F4A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nimals linked activities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B4E1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85.7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05EC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7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144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9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6EEE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8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904F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92.86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9F5B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81149</w:t>
            </w:r>
          </w:p>
        </w:tc>
      </w:tr>
      <w:tr w:rsidR="00FA7139" w:rsidRPr="00A64227" w14:paraId="566F4A2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C1C3E5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518F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4.2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B570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59FB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C63C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D9E2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8AFD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D5987E4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7CEC6D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Field occupation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6C9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57.14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8536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 (63.8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55EE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6B53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7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D4149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2750F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90022</w:t>
            </w:r>
          </w:p>
        </w:tc>
      </w:tr>
      <w:tr w:rsidR="00FA7139" w:rsidRPr="00A64227" w14:paraId="25604198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BF1B35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390E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42.86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9CC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36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F612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F752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2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D49E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28.5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917B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3674F2D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C123D4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Freshwater related activities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8846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57.14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4B93E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682E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98E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37F3A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8AA8A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4774</w:t>
            </w:r>
          </w:p>
        </w:tc>
      </w:tr>
      <w:tr w:rsidR="00FA7139" w:rsidRPr="00A64227" w14:paraId="07048E4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F95430D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A29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42.86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4921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687C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2BE7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 (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0F24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28.5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A957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</w:tbl>
    <w:p w14:paraId="45FE45FD" w14:textId="77777777" w:rsidR="00FA7139" w:rsidRDefault="00FA7139"/>
    <w:p w14:paraId="78352D72" w14:textId="77777777" w:rsidR="00C20704" w:rsidRDefault="00C20704" w:rsidP="00C91A11">
      <w:pPr>
        <w:spacing w:after="0"/>
        <w:rPr>
          <w:rFonts w:cs="Arial"/>
          <w:sz w:val="16"/>
          <w:szCs w:val="16"/>
          <w:lang w:val="en-US"/>
        </w:rPr>
      </w:pPr>
    </w:p>
    <w:p w14:paraId="300485B2" w14:textId="0EC00965" w:rsidR="00FA7139" w:rsidRPr="00C20704" w:rsidRDefault="00574A47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 xml:space="preserve">Acronyms: CHT: Centre Hospitalier Territorial, </w:t>
      </w:r>
      <w:r w:rsidR="00971676" w:rsidRPr="00C20704">
        <w:rPr>
          <w:rFonts w:cs="Arial"/>
          <w:sz w:val="18"/>
          <w:szCs w:val="18"/>
          <w:lang w:val="en-US"/>
        </w:rPr>
        <w:t xml:space="preserve">GT: Genotype, </w:t>
      </w:r>
      <w:r w:rsidRPr="00C20704">
        <w:rPr>
          <w:rFonts w:cs="Arial"/>
          <w:sz w:val="18"/>
          <w:szCs w:val="18"/>
          <w:lang w:val="en-US"/>
        </w:rPr>
        <w:t>IQR: Inter-quartile Range</w:t>
      </w:r>
    </w:p>
    <w:p w14:paraId="0037712B" w14:textId="77777777" w:rsidR="00C20704" w:rsidRPr="00C20704" w:rsidRDefault="00971676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* Ge</w:t>
      </w:r>
      <w:r w:rsidR="003B2A69" w:rsidRPr="00C20704">
        <w:rPr>
          <w:rFonts w:cs="Arial"/>
          <w:sz w:val="18"/>
          <w:szCs w:val="18"/>
          <w:lang w:val="en-US"/>
        </w:rPr>
        <w:t xml:space="preserve">notype-serovars </w:t>
      </w:r>
      <w:proofErr w:type="spellStart"/>
      <w:r w:rsidR="003B2A69" w:rsidRPr="00C20704">
        <w:rPr>
          <w:rFonts w:cs="Arial"/>
          <w:sz w:val="18"/>
          <w:szCs w:val="18"/>
          <w:lang w:val="en-US"/>
        </w:rPr>
        <w:t>correspondances</w:t>
      </w:r>
      <w:proofErr w:type="spellEnd"/>
      <w:r w:rsidR="003B2A69" w:rsidRPr="00C20704">
        <w:rPr>
          <w:rFonts w:cs="Arial"/>
          <w:sz w:val="18"/>
          <w:szCs w:val="18"/>
          <w:lang w:val="en-US"/>
        </w:rPr>
        <w:t xml:space="preserve">: </w:t>
      </w:r>
    </w:p>
    <w:p w14:paraId="46DFC351" w14:textId="69FD4055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B60128" w:rsidRPr="00C20704">
        <w:rPr>
          <w:rFonts w:cs="Arial"/>
          <w:sz w:val="18"/>
          <w:szCs w:val="18"/>
          <w:lang w:val="en-US"/>
        </w:rPr>
        <w:t xml:space="preserve">genotype I1: </w:t>
      </w:r>
      <w:r w:rsidR="00CD6EF8" w:rsidRPr="00C20704">
        <w:rPr>
          <w:rFonts w:cs="Arial"/>
          <w:i/>
          <w:iCs/>
          <w:sz w:val="18"/>
          <w:szCs w:val="18"/>
          <w:lang w:val="en-US"/>
        </w:rPr>
        <w:t>Leptos</w:t>
      </w:r>
      <w:r w:rsidR="00D338E5" w:rsidRPr="00C20704">
        <w:rPr>
          <w:rFonts w:cs="Arial"/>
          <w:i/>
          <w:iCs/>
          <w:sz w:val="18"/>
          <w:szCs w:val="18"/>
          <w:lang w:val="en-US"/>
        </w:rPr>
        <w:t>pir</w:t>
      </w:r>
      <w:r w:rsidR="004E352E" w:rsidRPr="00C20704">
        <w:rPr>
          <w:rFonts w:cs="Arial"/>
          <w:i/>
          <w:iCs/>
          <w:sz w:val="18"/>
          <w:szCs w:val="18"/>
          <w:lang w:val="en-US"/>
        </w:rPr>
        <w:t>a</w:t>
      </w:r>
      <w:r w:rsidR="00CD6EF8" w:rsidRPr="00C20704">
        <w:rPr>
          <w:rFonts w:cs="Arial"/>
          <w:i/>
          <w:iCs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D338E5" w:rsidRPr="00C20704">
        <w:rPr>
          <w:rFonts w:cs="Arial"/>
          <w:sz w:val="18"/>
          <w:szCs w:val="18"/>
          <w:lang w:val="en-US"/>
        </w:rPr>
        <w:t xml:space="preserve"> </w:t>
      </w:r>
      <w:r w:rsidR="004067D8" w:rsidRPr="00C20704">
        <w:rPr>
          <w:rFonts w:cs="Arial"/>
          <w:sz w:val="18"/>
          <w:szCs w:val="18"/>
          <w:lang w:val="en-US"/>
        </w:rPr>
        <w:t xml:space="preserve">serovar </w:t>
      </w:r>
      <w:proofErr w:type="spellStart"/>
      <w:r w:rsidR="004B02DE" w:rsidRPr="00C20704">
        <w:rPr>
          <w:rFonts w:cs="Arial"/>
          <w:sz w:val="18"/>
          <w:szCs w:val="18"/>
          <w:lang w:val="en-US"/>
        </w:rPr>
        <w:t>Icterohaemorragiae</w:t>
      </w:r>
      <w:proofErr w:type="spellEnd"/>
      <w:r w:rsidR="001C3992" w:rsidRPr="00C20704">
        <w:rPr>
          <w:rFonts w:cs="Arial"/>
          <w:sz w:val="18"/>
          <w:szCs w:val="18"/>
          <w:lang w:val="en-US"/>
        </w:rPr>
        <w:t xml:space="preserve">, </w:t>
      </w:r>
    </w:p>
    <w:p w14:paraId="22A92BC9" w14:textId="77777777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1C3992" w:rsidRPr="00C20704">
        <w:rPr>
          <w:rFonts w:cs="Arial"/>
          <w:sz w:val="18"/>
          <w:szCs w:val="18"/>
          <w:lang w:val="en-US"/>
        </w:rPr>
        <w:t>genotype I</w:t>
      </w:r>
      <w:proofErr w:type="gramStart"/>
      <w:r w:rsidR="001C3992" w:rsidRPr="00C20704">
        <w:rPr>
          <w:rFonts w:cs="Arial"/>
          <w:sz w:val="18"/>
          <w:szCs w:val="18"/>
          <w:lang w:val="en-US"/>
        </w:rPr>
        <w:t>2 :</w:t>
      </w:r>
      <w:proofErr w:type="gramEnd"/>
      <w:r w:rsidR="001C3992" w:rsidRPr="00C20704">
        <w:rPr>
          <w:rFonts w:cs="Arial"/>
          <w:sz w:val="18"/>
          <w:szCs w:val="18"/>
          <w:lang w:val="en-US"/>
        </w:rPr>
        <w:t xml:space="preserve"> </w:t>
      </w:r>
      <w:r w:rsidR="00F31B49" w:rsidRPr="00C20704">
        <w:rPr>
          <w:rFonts w:cs="Arial"/>
          <w:i/>
          <w:iCs/>
          <w:sz w:val="18"/>
          <w:szCs w:val="18"/>
          <w:lang w:val="en-US"/>
        </w:rPr>
        <w:t>Leptospira</w:t>
      </w:r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r w:rsidR="001C3992" w:rsidRPr="00C20704">
        <w:rPr>
          <w:rFonts w:cs="Arial"/>
          <w:sz w:val="18"/>
          <w:szCs w:val="18"/>
          <w:lang w:val="en-US"/>
        </w:rPr>
        <w:t xml:space="preserve">Australis, </w:t>
      </w:r>
    </w:p>
    <w:p w14:paraId="034660E3" w14:textId="77777777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ED42C6" w:rsidRPr="00C20704">
        <w:rPr>
          <w:rFonts w:cs="Arial"/>
          <w:sz w:val="18"/>
          <w:szCs w:val="18"/>
          <w:lang w:val="en-US"/>
        </w:rPr>
        <w:t>genotype I</w:t>
      </w:r>
      <w:proofErr w:type="gramStart"/>
      <w:r w:rsidR="00ED42C6" w:rsidRPr="00C20704">
        <w:rPr>
          <w:rFonts w:cs="Arial"/>
          <w:sz w:val="18"/>
          <w:szCs w:val="18"/>
          <w:lang w:val="en-US"/>
        </w:rPr>
        <w:t xml:space="preserve">5 </w:t>
      </w:r>
      <w:r w:rsidR="00D338E5" w:rsidRPr="00C20704">
        <w:rPr>
          <w:rFonts w:cs="Arial"/>
          <w:sz w:val="18"/>
          <w:szCs w:val="18"/>
          <w:lang w:val="en-US"/>
        </w:rPr>
        <w:t>:</w:t>
      </w:r>
      <w:proofErr w:type="gramEnd"/>
      <w:r w:rsidR="00D338E5" w:rsidRPr="00C20704">
        <w:rPr>
          <w:rFonts w:cs="Arial"/>
          <w:sz w:val="18"/>
          <w:szCs w:val="18"/>
          <w:lang w:val="en-US"/>
        </w:rPr>
        <w:t xml:space="preserve"> </w:t>
      </w:r>
      <w:r w:rsidR="00F31B49" w:rsidRPr="00C20704">
        <w:rPr>
          <w:rFonts w:cs="Arial"/>
          <w:i/>
          <w:iCs/>
          <w:sz w:val="18"/>
          <w:szCs w:val="18"/>
          <w:lang w:val="en-US"/>
        </w:rPr>
        <w:t>Leptospira</w:t>
      </w:r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proofErr w:type="spellStart"/>
      <w:r w:rsidR="00ED42C6" w:rsidRPr="00C20704">
        <w:rPr>
          <w:rFonts w:cs="Arial"/>
          <w:sz w:val="18"/>
          <w:szCs w:val="18"/>
          <w:lang w:val="en-US"/>
        </w:rPr>
        <w:t>Pyrogenes</w:t>
      </w:r>
      <w:proofErr w:type="spellEnd"/>
      <w:r w:rsidR="005A03D9" w:rsidRPr="00C20704">
        <w:rPr>
          <w:rFonts w:cs="Arial"/>
          <w:sz w:val="18"/>
          <w:szCs w:val="18"/>
          <w:lang w:val="en-US"/>
        </w:rPr>
        <w:t xml:space="preserve">, </w:t>
      </w:r>
    </w:p>
    <w:p w14:paraId="46728174" w14:textId="3DFF85E2" w:rsidR="00971676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D338E5" w:rsidRPr="00C20704">
        <w:rPr>
          <w:rFonts w:cs="Arial"/>
          <w:sz w:val="18"/>
          <w:szCs w:val="18"/>
          <w:lang w:val="en-US"/>
        </w:rPr>
        <w:t xml:space="preserve">genotype B1: </w:t>
      </w:r>
      <w:r w:rsidR="00D338E5" w:rsidRPr="00C20704">
        <w:rPr>
          <w:rFonts w:cs="Arial"/>
          <w:i/>
          <w:iCs/>
          <w:sz w:val="18"/>
          <w:szCs w:val="18"/>
          <w:lang w:val="en-US"/>
        </w:rPr>
        <w:t>Leptospi</w:t>
      </w:r>
      <w:r w:rsidR="00786292" w:rsidRPr="00C20704">
        <w:rPr>
          <w:rFonts w:cs="Arial"/>
          <w:i/>
          <w:iCs/>
          <w:sz w:val="18"/>
          <w:szCs w:val="18"/>
          <w:lang w:val="en-US"/>
        </w:rPr>
        <w:t>ra</w:t>
      </w:r>
      <w:r w:rsidR="005A03D9" w:rsidRPr="00C20704">
        <w:rPr>
          <w:rFonts w:cs="Arial"/>
          <w:i/>
          <w:iCs/>
          <w:sz w:val="18"/>
          <w:szCs w:val="18"/>
          <w:lang w:val="en-US"/>
        </w:rPr>
        <w:t xml:space="preserve"> </w:t>
      </w:r>
      <w:proofErr w:type="spellStart"/>
      <w:r w:rsidR="005A03D9" w:rsidRPr="00C20704">
        <w:rPr>
          <w:rFonts w:cs="Arial"/>
          <w:i/>
          <w:iCs/>
          <w:sz w:val="18"/>
          <w:szCs w:val="18"/>
          <w:lang w:val="en-US"/>
        </w:rPr>
        <w:t>borgpeterseni</w:t>
      </w:r>
      <w:proofErr w:type="spellEnd"/>
      <w:r w:rsidR="005A03D9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r w:rsidR="005A03D9" w:rsidRPr="00C20704">
        <w:rPr>
          <w:rFonts w:cs="Arial"/>
          <w:sz w:val="18"/>
          <w:szCs w:val="18"/>
          <w:lang w:val="en-US"/>
        </w:rPr>
        <w:t>Ballum</w:t>
      </w:r>
    </w:p>
    <w:p w14:paraId="0C3D06EA" w14:textId="49B5CDEC" w:rsidR="00C91A11" w:rsidRPr="00C20704" w:rsidRDefault="00C91A11" w:rsidP="00C91A11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*</w:t>
      </w:r>
      <w:r w:rsidR="00971676" w:rsidRPr="00C20704">
        <w:rPr>
          <w:rFonts w:cs="Arial"/>
          <w:sz w:val="18"/>
          <w:szCs w:val="18"/>
          <w:lang w:val="en-US"/>
        </w:rPr>
        <w:t>*</w:t>
      </w:r>
      <w:r w:rsidRPr="00C20704">
        <w:rPr>
          <w:rFonts w:cs="Arial"/>
          <w:sz w:val="18"/>
          <w:szCs w:val="18"/>
          <w:lang w:val="en-US"/>
        </w:rPr>
        <w:t xml:space="preserve"> Fisher’s exact test/ Kruskal-Wallis Test (Non-Parametric ANOVA) to assess differences between the </w:t>
      </w:r>
      <w:r w:rsidR="00971676" w:rsidRPr="00C20704">
        <w:rPr>
          <w:rFonts w:cs="Arial"/>
          <w:sz w:val="18"/>
          <w:szCs w:val="18"/>
          <w:lang w:val="en-US"/>
        </w:rPr>
        <w:t>genotypes</w:t>
      </w:r>
      <w:r w:rsidRPr="00C20704">
        <w:rPr>
          <w:rFonts w:cs="Arial"/>
          <w:sz w:val="18"/>
          <w:szCs w:val="18"/>
          <w:lang w:val="en-US"/>
        </w:rPr>
        <w:t xml:space="preserve"> </w:t>
      </w:r>
    </w:p>
    <w:p w14:paraId="4B9D9041" w14:textId="0CB068D2" w:rsidR="002E3968" w:rsidRPr="00C20704" w:rsidRDefault="002E3968" w:rsidP="00C91A11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†</w:t>
      </w:r>
      <w:r w:rsidR="00C91A11" w:rsidRPr="00C20704">
        <w:rPr>
          <w:rFonts w:cs="Arial"/>
          <w:sz w:val="18"/>
          <w:szCs w:val="18"/>
          <w:lang w:val="en-US"/>
        </w:rPr>
        <w:t xml:space="preserve"> </w:t>
      </w:r>
      <w:r w:rsidRPr="00C20704">
        <w:rPr>
          <w:rFonts w:cs="Arial"/>
          <w:sz w:val="18"/>
          <w:szCs w:val="18"/>
          <w:lang w:val="en-US"/>
        </w:rPr>
        <w:t>Other communities include Asian, Polynesian, Indonesian, Vietnamese, and people from Vanuatu.</w:t>
      </w:r>
    </w:p>
    <w:p w14:paraId="1ED42509" w14:textId="77777777" w:rsidR="002E3968" w:rsidRPr="002E3968" w:rsidRDefault="002E3968">
      <w:pPr>
        <w:rPr>
          <w:lang w:val="en-US"/>
        </w:rPr>
      </w:pPr>
    </w:p>
    <w:p w14:paraId="6C717494" w14:textId="77777777" w:rsidR="00E970BF" w:rsidRPr="002E3968" w:rsidRDefault="00E970BF">
      <w:pPr>
        <w:rPr>
          <w:lang w:val="en-US"/>
        </w:rPr>
      </w:pPr>
    </w:p>
    <w:p w14:paraId="2934C82E" w14:textId="77777777" w:rsidR="00E970BF" w:rsidRPr="002E3968" w:rsidRDefault="00E970BF">
      <w:pPr>
        <w:rPr>
          <w:lang w:val="en-US"/>
        </w:rPr>
      </w:pPr>
    </w:p>
    <w:p w14:paraId="677319B9" w14:textId="77777777" w:rsidR="00E970BF" w:rsidRPr="002E3968" w:rsidRDefault="00E970BF">
      <w:pPr>
        <w:rPr>
          <w:lang w:val="en-US"/>
        </w:rPr>
      </w:pPr>
    </w:p>
    <w:p w14:paraId="381AE1EB" w14:textId="16BD5612" w:rsidR="00E970BF" w:rsidRPr="0022112A" w:rsidRDefault="00E970BF" w:rsidP="00E970BF">
      <w:pPr>
        <w:rPr>
          <w:rFonts w:ascii="Times New Roman" w:hAnsi="Times New Roman" w:cs="Times New Roman"/>
          <w:lang w:val="en-US"/>
        </w:rPr>
      </w:pPr>
      <w:r w:rsidRPr="007116B4">
        <w:rPr>
          <w:rFonts w:ascii="Times New Roman" w:hAnsi="Times New Roman" w:cs="Times New Roman"/>
          <w:b/>
          <w:bCs/>
          <w:lang w:val="en-US"/>
        </w:rPr>
        <w:t>S</w:t>
      </w:r>
      <w:r w:rsidR="004F22E6">
        <w:rPr>
          <w:rFonts w:ascii="Times New Roman" w:hAnsi="Times New Roman" w:cs="Times New Roman"/>
          <w:b/>
          <w:bCs/>
          <w:lang w:val="en-US"/>
        </w:rPr>
        <w:t>4</w:t>
      </w:r>
      <w:r w:rsidRPr="007116B4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F22E6">
        <w:rPr>
          <w:rFonts w:ascii="Times New Roman" w:hAnsi="Times New Roman" w:cs="Times New Roman"/>
          <w:b/>
          <w:bCs/>
          <w:lang w:val="en-US"/>
        </w:rPr>
        <w:t>.</w:t>
      </w:r>
      <w:r w:rsidRPr="007116B4">
        <w:rPr>
          <w:rFonts w:ascii="Times New Roman" w:hAnsi="Times New Roman" w:cs="Times New Roman"/>
          <w:lang w:val="en-US"/>
        </w:rPr>
        <w:t xml:space="preserve"> Description of biological data of enrolled patients according to leptospiral genotype,</w:t>
      </w:r>
      <w:r w:rsidRPr="0022112A">
        <w:rPr>
          <w:rFonts w:ascii="Times New Roman" w:hAnsi="Times New Roman" w:cs="Times New Roman"/>
          <w:lang w:val="en-US"/>
        </w:rPr>
        <w:t xml:space="preserve"> </w:t>
      </w:r>
      <w:r w:rsidRPr="007116B4">
        <w:rPr>
          <w:rFonts w:ascii="Times New Roman" w:hAnsi="Times New Roman" w:cs="Times New Roman"/>
          <w:lang w:val="en-US"/>
        </w:rPr>
        <w:t>LEPJAR-NC Study, New Caledonia, 2021-202</w:t>
      </w:r>
      <w:r w:rsidRPr="0022112A">
        <w:rPr>
          <w:rFonts w:ascii="Times New Roman" w:hAnsi="Times New Roman" w:cs="Times New Roman"/>
          <w:lang w:val="en-US"/>
        </w:rPr>
        <w:t>4</w:t>
      </w:r>
    </w:p>
    <w:tbl>
      <w:tblPr>
        <w:tblW w:w="504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1344"/>
        <w:gridCol w:w="1313"/>
        <w:gridCol w:w="1313"/>
        <w:gridCol w:w="1313"/>
        <w:gridCol w:w="1313"/>
        <w:gridCol w:w="900"/>
      </w:tblGrid>
      <w:tr w:rsidR="00E970BF" w:rsidRPr="00A64227" w14:paraId="0141B958" w14:textId="77777777" w:rsidTr="001C5FFA">
        <w:trPr>
          <w:trHeight w:val="527"/>
        </w:trPr>
        <w:tc>
          <w:tcPr>
            <w:tcW w:w="8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DB8474" w14:textId="77777777" w:rsidR="00E970BF" w:rsidRPr="003E6984" w:rsidRDefault="00E970BF" w:rsidP="002F44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3E698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75196D" w14:textId="11270CCA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B1 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45D48C8" w14:textId="22224F04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1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9BE06DC" w14:textId="193E17AF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2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19F679" w14:textId="7E1F5622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5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GT*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1113D8C" w14:textId="13385416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issing 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T*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D73098A" w14:textId="72FE7BAC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-value*</w:t>
            </w:r>
            <w:r w:rsidR="00CE2C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</w:tr>
      <w:tr w:rsidR="00E970BF" w:rsidRPr="00A64227" w14:paraId="3B6B8F1C" w14:textId="77777777" w:rsidTr="001C5FFA">
        <w:trPr>
          <w:trHeight w:val="114"/>
        </w:trPr>
        <w:tc>
          <w:tcPr>
            <w:tcW w:w="8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702003" w14:textId="77777777" w:rsidR="00E970BF" w:rsidRPr="00A64227" w:rsidRDefault="00E970BF" w:rsidP="002F44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588F20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1B9BAC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D40368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378635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86BA1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9F0AB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E970BF" w:rsidRPr="00A64227" w14:paraId="0A9439F7" w14:textId="77777777" w:rsidTr="001C5FFA">
        <w:trPr>
          <w:trHeight w:val="202"/>
        </w:trPr>
        <w:tc>
          <w:tcPr>
            <w:tcW w:w="8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5E0395" w14:textId="77777777" w:rsidR="00E970BF" w:rsidRPr="00A64227" w:rsidRDefault="00E970BF" w:rsidP="002F44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9BC3FE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5EB389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E5AB0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4DF06A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0F301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B428F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E970BF" w:rsidRPr="00A64227" w14:paraId="0846BE9B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3806EFA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eptospiral load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Leptospires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/m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E5A25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67 </w:t>
            </w:r>
          </w:p>
          <w:p w14:paraId="0A44F18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4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23803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165 </w:t>
            </w:r>
          </w:p>
          <w:p w14:paraId="145B838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43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109D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668]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724682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7</w:t>
            </w:r>
          </w:p>
          <w:p w14:paraId="2E07A9D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4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25817]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0A806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1265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DDD1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6254</w:t>
            </w:r>
          </w:p>
        </w:tc>
      </w:tr>
      <w:tr w:rsidR="00E970BF" w:rsidRPr="00A64227" w14:paraId="7F4E4C96" w14:textId="77777777" w:rsidTr="001C5FFA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D0AE33A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euc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BF44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 [7092.50;117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6F0DA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66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</w:p>
          <w:p w14:paraId="77A2C9B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88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1489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1484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6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00]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D7FC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200]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B44BC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55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8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8EBE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30223</w:t>
            </w:r>
          </w:p>
        </w:tc>
      </w:tr>
      <w:tr w:rsidR="00E970BF" w:rsidRPr="00A64227" w14:paraId="0ED9CB3F" w14:textId="77777777" w:rsidTr="001C5FFA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DD109F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Lymph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3A6D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3479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6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D3C85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60 </w:t>
            </w:r>
          </w:p>
          <w:p w14:paraId="4697B90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1D4A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7CA5B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00 </w:t>
            </w:r>
          </w:p>
          <w:p w14:paraId="64CAEE0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A952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4406</w:t>
            </w:r>
          </w:p>
        </w:tc>
      </w:tr>
      <w:tr w:rsidR="00E970BF" w:rsidRPr="00A64227" w14:paraId="7F5DBFAF" w14:textId="77777777" w:rsidTr="001C5FFA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456F8F1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Neutrophil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991337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00</w:t>
            </w:r>
          </w:p>
          <w:p w14:paraId="3682DA6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8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2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18ED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5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60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52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0A2E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6032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4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3F8D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5D10E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9873</w:t>
            </w:r>
          </w:p>
        </w:tc>
      </w:tr>
      <w:tr w:rsidR="00E970BF" w:rsidRPr="00A64227" w14:paraId="26D9A2E7" w14:textId="77777777" w:rsidTr="001C5FFA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8F9A01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on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3F4C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4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1422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51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4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742BF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87.50;6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8548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82.50;6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F09FE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0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4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F3E6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74996</w:t>
            </w:r>
          </w:p>
        </w:tc>
      </w:tr>
      <w:tr w:rsidR="00E970BF" w:rsidRPr="00A64227" w14:paraId="5907447D" w14:textId="77777777" w:rsidTr="001C5FFA">
        <w:trPr>
          <w:trHeight w:val="527"/>
        </w:trPr>
        <w:tc>
          <w:tcPr>
            <w:tcW w:w="8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4B3537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Thrombocytes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/µ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45226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75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82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65FD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934E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,0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25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2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80722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0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6947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00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0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B8A4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,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30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2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3A96B" w14:textId="77777777" w:rsidR="00E970BF" w:rsidRPr="00413231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019</w:t>
            </w:r>
          </w:p>
        </w:tc>
      </w:tr>
      <w:tr w:rsidR="00E970BF" w:rsidRPr="00A64227" w14:paraId="743B6D01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DB485B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Hematocrit (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36F7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.3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8.50;45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8596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8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35.70;4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BE76C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9.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9C38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9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36.92;42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EA26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7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1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084492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43394</w:t>
            </w:r>
          </w:p>
        </w:tc>
      </w:tr>
      <w:tr w:rsidR="00E970BF" w:rsidRPr="00A64227" w14:paraId="1234A724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6D1A2A5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Hemoblobin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g/d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9615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.8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.65;1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F838CC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7BD0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.4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12.50;1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C9ED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4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13.53;14.2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6BFB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614B2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46403</w:t>
            </w:r>
          </w:p>
        </w:tc>
      </w:tr>
      <w:tr w:rsidR="00E970BF" w:rsidRPr="00A64227" w14:paraId="06AC46FB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FCC595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Urea (mmol/L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48CC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.9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.5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09186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A72D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8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4CE9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655F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5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.5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BC549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7058</w:t>
            </w:r>
          </w:p>
        </w:tc>
      </w:tr>
      <w:tr w:rsidR="00E970BF" w:rsidRPr="00A64227" w14:paraId="11CDB047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2BCD46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reatinine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µmol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EB1D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9AD3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8147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502A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1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28A3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9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9D54DE" w14:textId="77777777" w:rsidR="00E970BF" w:rsidRPr="006D6CCA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D6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3925</w:t>
            </w:r>
          </w:p>
        </w:tc>
      </w:tr>
      <w:tr w:rsidR="00E970BF" w:rsidRPr="00A64227" w14:paraId="364451EF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AF04F4A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ASA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E85E7" w14:textId="700E3D94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3B559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10DA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5459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B72D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9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0A845" w14:textId="77777777" w:rsidR="00E970BF" w:rsidRPr="006D6CCA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6D6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1248</w:t>
            </w:r>
          </w:p>
        </w:tc>
      </w:tr>
      <w:tr w:rsidR="00E970BF" w:rsidRPr="00A64227" w14:paraId="113861CA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60802C1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ALA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EAA8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6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03BEE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C7F93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6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0B86E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01AB1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2CE41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16488</w:t>
            </w:r>
          </w:p>
        </w:tc>
      </w:tr>
      <w:tr w:rsidR="00E970BF" w:rsidRPr="00A64227" w14:paraId="44CE9513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B0C44D8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Gamma-GT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UI/L),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9F0B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1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4FCB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7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0D17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00D1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3A6F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9299F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5964</w:t>
            </w:r>
          </w:p>
        </w:tc>
      </w:tr>
      <w:tr w:rsidR="00E970BF" w:rsidRPr="00A64227" w14:paraId="47CB5DF9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439CB59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Bilirubin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µmol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B002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3.7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4.4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2BF4E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.0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22.50;16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1B7AD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.5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0455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7.5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11A84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.1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3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154B4" w14:textId="77777777" w:rsidR="00E970BF" w:rsidRPr="00413231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762</w:t>
            </w:r>
          </w:p>
        </w:tc>
      </w:tr>
      <w:tr w:rsidR="00E970BF" w:rsidRPr="00A64227" w14:paraId="2144EC6E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E0F877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RP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(mg/L),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8D35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8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26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C13A0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55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DAFA1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6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8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8904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5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3EADC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7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59F16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53140</w:t>
            </w:r>
          </w:p>
        </w:tc>
      </w:tr>
      <w:tr w:rsidR="00E970BF" w:rsidRPr="00A64227" w14:paraId="29AB59FD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2F0A4E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TNF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g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B441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72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9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F82C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61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8685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1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2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7312A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5D92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8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845D3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35632</w:t>
            </w:r>
          </w:p>
        </w:tc>
      </w:tr>
      <w:tr w:rsidR="00E970BF" w:rsidRPr="00A64227" w14:paraId="5CFF6BFD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DA80A71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1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g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932B5" w14:textId="77777777" w:rsidR="00414FEA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213 </w:t>
            </w:r>
          </w:p>
          <w:p w14:paraId="22A55F21" w14:textId="052882A9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7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48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F32CE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2491 </w:t>
            </w:r>
          </w:p>
          <w:p w14:paraId="3C8CDD0E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4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94239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48</w:t>
            </w:r>
          </w:p>
          <w:p w14:paraId="153E39E9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9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4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587DC" w14:textId="77777777" w:rsidR="00414FEA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94</w:t>
            </w:r>
          </w:p>
          <w:p w14:paraId="0F4051C7" w14:textId="05FF3589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6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277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DF744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40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2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3B97B" w14:textId="77777777" w:rsidR="00E970BF" w:rsidRPr="00413231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3679</w:t>
            </w:r>
          </w:p>
        </w:tc>
      </w:tr>
      <w:tr w:rsidR="00E970BF" w:rsidRPr="00A64227" w14:paraId="68601F3A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DDEAD9D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1ß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g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73EAB" w14:textId="77777777" w:rsidR="00E970BF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</w:p>
          <w:p w14:paraId="7AEC0FC4" w14:textId="7411E89C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  <w:r w:rsidR="003105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5D6C0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AC6A07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C660F" w14:textId="502796E4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3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="001726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42D4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A0936" w14:textId="77777777" w:rsidR="00E970BF" w:rsidRPr="00413231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4132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0364</w:t>
            </w:r>
          </w:p>
        </w:tc>
      </w:tr>
      <w:tr w:rsidR="00E970BF" w:rsidRPr="00A64227" w14:paraId="59AE76AE" w14:textId="77777777" w:rsidTr="001C5FFA">
        <w:trPr>
          <w:trHeight w:val="527"/>
        </w:trPr>
        <w:tc>
          <w:tcPr>
            <w:tcW w:w="8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9AE044" w14:textId="77777777" w:rsidR="00E970BF" w:rsidRPr="00A64227" w:rsidRDefault="00E970BF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IL-6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(</w:t>
            </w: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g</w:t>
            </w:r>
            <w:proofErr w:type="spell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/mL)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9A75A2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F9507" w14:textId="26B74D45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</w:t>
            </w:r>
            <w:r w:rsidR="001726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50AD5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D4653" w14:textId="12CF126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.50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 xml:space="preserve">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</w:t>
            </w:r>
            <w:r w:rsidR="003105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]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FB9CB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0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br/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2759D8" w14:textId="77777777" w:rsidR="00E970BF" w:rsidRPr="00A64227" w:rsidRDefault="00E970BF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1693</w:t>
            </w:r>
          </w:p>
        </w:tc>
      </w:tr>
    </w:tbl>
    <w:p w14:paraId="1C5EFC8C" w14:textId="77777777" w:rsidR="00EB20DD" w:rsidRDefault="00EB20DD" w:rsidP="001C5FFA">
      <w:pPr>
        <w:spacing w:after="0"/>
        <w:rPr>
          <w:rFonts w:cs="Arial"/>
          <w:sz w:val="18"/>
          <w:szCs w:val="18"/>
        </w:rPr>
      </w:pPr>
    </w:p>
    <w:p w14:paraId="0116A3DF" w14:textId="297C308B" w:rsidR="001C5FFA" w:rsidRPr="00EB20DD" w:rsidRDefault="001C5FFA" w:rsidP="001C5FFA">
      <w:pPr>
        <w:spacing w:after="0"/>
        <w:rPr>
          <w:rFonts w:cs="Arial"/>
          <w:sz w:val="18"/>
          <w:szCs w:val="18"/>
        </w:rPr>
      </w:pPr>
      <w:proofErr w:type="spellStart"/>
      <w:proofErr w:type="gramStart"/>
      <w:r w:rsidRPr="00EB20DD">
        <w:rPr>
          <w:rFonts w:cs="Arial"/>
          <w:sz w:val="18"/>
          <w:szCs w:val="18"/>
        </w:rPr>
        <w:t>Acronyms</w:t>
      </w:r>
      <w:proofErr w:type="spellEnd"/>
      <w:r w:rsidRPr="00EB20DD">
        <w:rPr>
          <w:rFonts w:cs="Arial"/>
          <w:sz w:val="18"/>
          <w:szCs w:val="18"/>
        </w:rPr>
        <w:t>:</w:t>
      </w:r>
      <w:proofErr w:type="gramEnd"/>
      <w:r w:rsidRPr="00EB20DD">
        <w:rPr>
          <w:rFonts w:cs="Arial"/>
          <w:sz w:val="18"/>
          <w:szCs w:val="18"/>
        </w:rPr>
        <w:t xml:space="preserve"> </w:t>
      </w:r>
      <w:proofErr w:type="gramStart"/>
      <w:r w:rsidRPr="00EB20DD">
        <w:rPr>
          <w:rFonts w:cs="Arial"/>
          <w:sz w:val="18"/>
          <w:szCs w:val="18"/>
        </w:rPr>
        <w:t>GT:</w:t>
      </w:r>
      <w:proofErr w:type="gramEnd"/>
      <w:r w:rsidRPr="00EB20DD">
        <w:rPr>
          <w:rFonts w:cs="Arial"/>
          <w:sz w:val="18"/>
          <w:szCs w:val="18"/>
        </w:rPr>
        <w:t xml:space="preserve"> </w:t>
      </w:r>
      <w:proofErr w:type="spellStart"/>
      <w:r w:rsidRPr="00EB20DD">
        <w:rPr>
          <w:rFonts w:cs="Arial"/>
          <w:sz w:val="18"/>
          <w:szCs w:val="18"/>
        </w:rPr>
        <w:t>Genotype</w:t>
      </w:r>
      <w:proofErr w:type="spellEnd"/>
      <w:r w:rsidRPr="00EB20DD">
        <w:rPr>
          <w:rFonts w:cs="Arial"/>
          <w:sz w:val="18"/>
          <w:szCs w:val="18"/>
        </w:rPr>
        <w:t xml:space="preserve">, </w:t>
      </w:r>
      <w:proofErr w:type="gramStart"/>
      <w:r w:rsidRPr="00EB20DD">
        <w:rPr>
          <w:rFonts w:cs="Arial"/>
          <w:sz w:val="18"/>
          <w:szCs w:val="18"/>
        </w:rPr>
        <w:t>IQR:</w:t>
      </w:r>
      <w:proofErr w:type="gramEnd"/>
      <w:r w:rsidRPr="00EB20DD">
        <w:rPr>
          <w:rFonts w:cs="Arial"/>
          <w:sz w:val="18"/>
          <w:szCs w:val="18"/>
        </w:rPr>
        <w:t xml:space="preserve"> </w:t>
      </w:r>
      <w:proofErr w:type="spellStart"/>
      <w:r w:rsidRPr="00EB20DD">
        <w:rPr>
          <w:rFonts w:cs="Arial"/>
          <w:sz w:val="18"/>
          <w:szCs w:val="18"/>
        </w:rPr>
        <w:t>Inter-quartile</w:t>
      </w:r>
      <w:proofErr w:type="spellEnd"/>
      <w:r w:rsidRPr="00EB20DD">
        <w:rPr>
          <w:rFonts w:cs="Arial"/>
          <w:sz w:val="18"/>
          <w:szCs w:val="18"/>
        </w:rPr>
        <w:t xml:space="preserve"> Range</w:t>
      </w:r>
    </w:p>
    <w:p w14:paraId="60064FB5" w14:textId="77777777" w:rsidR="00EB20DD" w:rsidRDefault="00263A6E" w:rsidP="00263A6E">
      <w:pPr>
        <w:spacing w:after="0"/>
        <w:rPr>
          <w:rFonts w:cs="Arial"/>
          <w:sz w:val="18"/>
          <w:szCs w:val="18"/>
        </w:rPr>
      </w:pPr>
      <w:r w:rsidRPr="00EB20DD">
        <w:rPr>
          <w:rFonts w:cs="Arial"/>
          <w:sz w:val="18"/>
          <w:szCs w:val="18"/>
        </w:rPr>
        <w:t xml:space="preserve">* </w:t>
      </w:r>
      <w:proofErr w:type="spellStart"/>
      <w:r w:rsidRPr="00EB20DD">
        <w:rPr>
          <w:rFonts w:cs="Arial"/>
          <w:sz w:val="18"/>
          <w:szCs w:val="18"/>
        </w:rPr>
        <w:t>Genotype-serovars</w:t>
      </w:r>
      <w:proofErr w:type="spellEnd"/>
      <w:r w:rsidRPr="00EB20DD">
        <w:rPr>
          <w:rFonts w:cs="Arial"/>
          <w:sz w:val="18"/>
          <w:szCs w:val="18"/>
        </w:rPr>
        <w:t xml:space="preserve"> </w:t>
      </w:r>
      <w:proofErr w:type="gramStart"/>
      <w:r w:rsidRPr="00EB20DD">
        <w:rPr>
          <w:rFonts w:cs="Arial"/>
          <w:sz w:val="18"/>
          <w:szCs w:val="18"/>
        </w:rPr>
        <w:t>correspondances:</w:t>
      </w:r>
      <w:proofErr w:type="gramEnd"/>
      <w:r w:rsidRPr="00EB20DD">
        <w:rPr>
          <w:rFonts w:cs="Arial"/>
          <w:sz w:val="18"/>
          <w:szCs w:val="18"/>
        </w:rPr>
        <w:t xml:space="preserve"> </w:t>
      </w:r>
    </w:p>
    <w:p w14:paraId="6795587E" w14:textId="7A37A570" w:rsidR="00EB20DD" w:rsidRDefault="00EB20DD" w:rsidP="00263A6E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proofErr w:type="spellStart"/>
      <w:proofErr w:type="gramStart"/>
      <w:r w:rsidR="00263A6E" w:rsidRPr="00EB20DD">
        <w:rPr>
          <w:rFonts w:cs="Arial"/>
          <w:sz w:val="18"/>
          <w:szCs w:val="18"/>
        </w:rPr>
        <w:t>genotype</w:t>
      </w:r>
      <w:proofErr w:type="spellEnd"/>
      <w:proofErr w:type="gramEnd"/>
      <w:r w:rsidR="00263A6E" w:rsidRPr="00EB20DD">
        <w:rPr>
          <w:rFonts w:cs="Arial"/>
          <w:sz w:val="18"/>
          <w:szCs w:val="18"/>
        </w:rPr>
        <w:t xml:space="preserve"> I</w:t>
      </w:r>
      <w:proofErr w:type="gramStart"/>
      <w:r w:rsidR="00263A6E" w:rsidRPr="00EB20DD">
        <w:rPr>
          <w:rFonts w:cs="Arial"/>
          <w:sz w:val="18"/>
          <w:szCs w:val="18"/>
        </w:rPr>
        <w:t>1:</w:t>
      </w:r>
      <w:proofErr w:type="gramEnd"/>
      <w:r w:rsidR="00263A6E" w:rsidRPr="00EB20DD">
        <w:rPr>
          <w:rFonts w:cs="Arial"/>
          <w:sz w:val="18"/>
          <w:szCs w:val="18"/>
        </w:rPr>
        <w:t xml:space="preserve"> </w:t>
      </w:r>
      <w:r w:rsidR="00263A6E" w:rsidRPr="00EB20DD">
        <w:rPr>
          <w:rFonts w:cs="Arial"/>
          <w:i/>
          <w:iCs/>
          <w:sz w:val="18"/>
          <w:szCs w:val="18"/>
        </w:rPr>
        <w:t xml:space="preserve">Leptospira </w:t>
      </w:r>
      <w:proofErr w:type="spellStart"/>
      <w:r w:rsidR="00263A6E" w:rsidRPr="00EB20DD">
        <w:rPr>
          <w:rFonts w:cs="Arial"/>
          <w:i/>
          <w:iCs/>
          <w:sz w:val="18"/>
          <w:szCs w:val="18"/>
        </w:rPr>
        <w:t>interrogans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serovar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Icterohaemorragiae</w:t>
      </w:r>
      <w:proofErr w:type="spellEnd"/>
      <w:r w:rsidR="00263A6E" w:rsidRPr="00EB20DD">
        <w:rPr>
          <w:rFonts w:cs="Arial"/>
          <w:sz w:val="18"/>
          <w:szCs w:val="18"/>
        </w:rPr>
        <w:t xml:space="preserve">, </w:t>
      </w:r>
    </w:p>
    <w:p w14:paraId="6D563549" w14:textId="43D2C26F" w:rsidR="00EB20DD" w:rsidRDefault="00EB20DD" w:rsidP="00263A6E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proofErr w:type="spellStart"/>
      <w:proofErr w:type="gramStart"/>
      <w:r w:rsidR="00263A6E" w:rsidRPr="00EB20DD">
        <w:rPr>
          <w:rFonts w:cs="Arial"/>
          <w:sz w:val="18"/>
          <w:szCs w:val="18"/>
        </w:rPr>
        <w:t>genotype</w:t>
      </w:r>
      <w:proofErr w:type="spellEnd"/>
      <w:proofErr w:type="gramEnd"/>
      <w:r w:rsidR="00263A6E" w:rsidRPr="00EB20DD">
        <w:rPr>
          <w:rFonts w:cs="Arial"/>
          <w:sz w:val="18"/>
          <w:szCs w:val="18"/>
        </w:rPr>
        <w:t xml:space="preserve"> I2 : </w:t>
      </w:r>
      <w:r w:rsidR="00263A6E" w:rsidRPr="00EB20DD">
        <w:rPr>
          <w:rFonts w:cs="Arial"/>
          <w:i/>
          <w:iCs/>
          <w:sz w:val="18"/>
          <w:szCs w:val="18"/>
        </w:rPr>
        <w:t>Leptospira</w:t>
      </w:r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i/>
          <w:iCs/>
          <w:sz w:val="18"/>
          <w:szCs w:val="18"/>
        </w:rPr>
        <w:t>interrogans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serovar</w:t>
      </w:r>
      <w:proofErr w:type="spellEnd"/>
      <w:r w:rsidR="00263A6E" w:rsidRPr="00EB20DD">
        <w:rPr>
          <w:rFonts w:cs="Arial"/>
          <w:sz w:val="18"/>
          <w:szCs w:val="18"/>
        </w:rPr>
        <w:t xml:space="preserve"> Australis, </w:t>
      </w:r>
    </w:p>
    <w:p w14:paraId="07E12841" w14:textId="0779E2D6" w:rsidR="00EB20DD" w:rsidRDefault="00EB20DD" w:rsidP="00263A6E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lastRenderedPageBreak/>
        <w:tab/>
      </w:r>
      <w:proofErr w:type="spellStart"/>
      <w:proofErr w:type="gramStart"/>
      <w:r w:rsidR="00263A6E" w:rsidRPr="00EB20DD">
        <w:rPr>
          <w:rFonts w:cs="Arial"/>
          <w:sz w:val="18"/>
          <w:szCs w:val="18"/>
        </w:rPr>
        <w:t>genotype</w:t>
      </w:r>
      <w:proofErr w:type="spellEnd"/>
      <w:proofErr w:type="gramEnd"/>
      <w:r w:rsidR="00263A6E" w:rsidRPr="00EB20DD">
        <w:rPr>
          <w:rFonts w:cs="Arial"/>
          <w:sz w:val="18"/>
          <w:szCs w:val="18"/>
        </w:rPr>
        <w:t xml:space="preserve"> I5 : </w:t>
      </w:r>
      <w:r w:rsidR="00263A6E" w:rsidRPr="00EB20DD">
        <w:rPr>
          <w:rFonts w:cs="Arial"/>
          <w:i/>
          <w:iCs/>
          <w:sz w:val="18"/>
          <w:szCs w:val="18"/>
        </w:rPr>
        <w:t>Leptospira</w:t>
      </w:r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i/>
          <w:iCs/>
          <w:sz w:val="18"/>
          <w:szCs w:val="18"/>
        </w:rPr>
        <w:t>interrogans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serovar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Pyrogenes</w:t>
      </w:r>
      <w:proofErr w:type="spellEnd"/>
      <w:r w:rsidR="00263A6E" w:rsidRPr="00EB20DD">
        <w:rPr>
          <w:rFonts w:cs="Arial"/>
          <w:sz w:val="18"/>
          <w:szCs w:val="18"/>
        </w:rPr>
        <w:t xml:space="preserve">, </w:t>
      </w:r>
    </w:p>
    <w:p w14:paraId="079BAC8F" w14:textId="6E8B9823" w:rsidR="00EB20DD" w:rsidRPr="00EB20DD" w:rsidRDefault="00EB20DD" w:rsidP="00263A6E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ab/>
      </w:r>
      <w:proofErr w:type="spellStart"/>
      <w:proofErr w:type="gramStart"/>
      <w:r w:rsidR="00263A6E" w:rsidRPr="00EB20DD">
        <w:rPr>
          <w:rFonts w:cs="Arial"/>
          <w:sz w:val="18"/>
          <w:szCs w:val="18"/>
        </w:rPr>
        <w:t>genotype</w:t>
      </w:r>
      <w:proofErr w:type="spellEnd"/>
      <w:proofErr w:type="gramEnd"/>
      <w:r w:rsidR="00263A6E" w:rsidRPr="00EB20DD">
        <w:rPr>
          <w:rFonts w:cs="Arial"/>
          <w:sz w:val="18"/>
          <w:szCs w:val="18"/>
        </w:rPr>
        <w:t xml:space="preserve"> B</w:t>
      </w:r>
      <w:proofErr w:type="gramStart"/>
      <w:r w:rsidR="00263A6E" w:rsidRPr="00EB20DD">
        <w:rPr>
          <w:rFonts w:cs="Arial"/>
          <w:sz w:val="18"/>
          <w:szCs w:val="18"/>
        </w:rPr>
        <w:t>1:</w:t>
      </w:r>
      <w:proofErr w:type="gramEnd"/>
      <w:r w:rsidR="00263A6E" w:rsidRPr="00EB20DD">
        <w:rPr>
          <w:rFonts w:cs="Arial"/>
          <w:sz w:val="18"/>
          <w:szCs w:val="18"/>
        </w:rPr>
        <w:t xml:space="preserve"> </w:t>
      </w:r>
      <w:r w:rsidR="00263A6E" w:rsidRPr="00EB20DD">
        <w:rPr>
          <w:rFonts w:cs="Arial"/>
          <w:i/>
          <w:iCs/>
          <w:sz w:val="18"/>
          <w:szCs w:val="18"/>
        </w:rPr>
        <w:t xml:space="preserve">Leptospira </w:t>
      </w:r>
      <w:proofErr w:type="spellStart"/>
      <w:r w:rsidR="00263A6E" w:rsidRPr="00EB20DD">
        <w:rPr>
          <w:rFonts w:cs="Arial"/>
          <w:i/>
          <w:iCs/>
          <w:sz w:val="18"/>
          <w:szCs w:val="18"/>
        </w:rPr>
        <w:t>borgpeterseni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serovar</w:t>
      </w:r>
      <w:proofErr w:type="spellEnd"/>
      <w:r w:rsidR="00263A6E" w:rsidRPr="00EB20DD">
        <w:rPr>
          <w:rFonts w:cs="Arial"/>
          <w:sz w:val="18"/>
          <w:szCs w:val="18"/>
        </w:rPr>
        <w:t xml:space="preserve"> </w:t>
      </w:r>
      <w:proofErr w:type="spellStart"/>
      <w:r w:rsidR="00263A6E" w:rsidRPr="00EB20DD">
        <w:rPr>
          <w:rFonts w:cs="Arial"/>
          <w:sz w:val="18"/>
          <w:szCs w:val="18"/>
        </w:rPr>
        <w:t>Ballum</w:t>
      </w:r>
      <w:proofErr w:type="spellEnd"/>
    </w:p>
    <w:p w14:paraId="319AA03E" w14:textId="0A44B2A1" w:rsidR="001C5FFA" w:rsidRPr="00EB20DD" w:rsidRDefault="001C5FFA" w:rsidP="001C5FFA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 xml:space="preserve">** Fisher’s exact test/ Kruskal-Wallis Test (Non-Parametric ANOVA) to assess differences between genotypes. </w:t>
      </w:r>
    </w:p>
    <w:p w14:paraId="14022738" w14:textId="77777777" w:rsidR="001C5FFA" w:rsidRPr="00EB20DD" w:rsidRDefault="001C5FFA" w:rsidP="001C5FFA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 xml:space="preserve">† Normal blood cells value in adult healthy population, source CHT, Nouméa: Leucocytes: 4 – 10 G/L, Lymphocytes: 1 - 5 G/L, Neutrophiles: 2 - 7.5 G/L, Monocytes: 0.2 – 1 G/L, Thrombocytes 150 - 400 G/L (150 000-400 000/µl), Hematocrit:  women: 38-47% and men 40-54%, Hemoglobin: women 12-16 g/dl and men 13-17 g/dl; </w:t>
      </w:r>
    </w:p>
    <w:p w14:paraId="31A747C4" w14:textId="77777777" w:rsidR="001C5FFA" w:rsidRPr="00EB20DD" w:rsidRDefault="001C5FFA" w:rsidP="001C5FFA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>‡ Biochemical parameter in adult healthy population, source: CHT, Nouméa: urea: 2.5 to 9.2 mmol/L (depending on age and sex), creatinine: 49 -104 µmol/L (depending on age and sex), ASAT: 5-34UI/L, ALAT: 0-55 UI/L, G-GT: &lt;38 for women and &lt;55 for men, bilirubin total: 5.1-20.5 µmol/L; CRP &lt;5 mg/l</w:t>
      </w:r>
    </w:p>
    <w:p w14:paraId="7A59C43E" w14:textId="7978FB6C" w:rsidR="00E970BF" w:rsidRPr="00EB20DD" w:rsidRDefault="001C5FFA" w:rsidP="001C5FFA">
      <w:pPr>
        <w:spacing w:after="0"/>
        <w:rPr>
          <w:rFonts w:cs="Arial"/>
          <w:sz w:val="18"/>
          <w:szCs w:val="18"/>
          <w:lang w:val="en-US"/>
        </w:rPr>
      </w:pPr>
      <w:r w:rsidRPr="00EB20DD">
        <w:rPr>
          <w:rFonts w:cs="Arial"/>
          <w:sz w:val="18"/>
          <w:szCs w:val="18"/>
          <w:lang w:val="en-US"/>
        </w:rPr>
        <w:t xml:space="preserve">§ Cytokine levels in healthy humans [26]; TNF &lt;30 </w:t>
      </w:r>
      <w:proofErr w:type="spellStart"/>
      <w:r w:rsidRPr="00EB20DD">
        <w:rPr>
          <w:rFonts w:cs="Arial"/>
          <w:sz w:val="18"/>
          <w:szCs w:val="18"/>
          <w:lang w:val="en-US"/>
        </w:rPr>
        <w:t>pg</w:t>
      </w:r>
      <w:proofErr w:type="spellEnd"/>
      <w:r w:rsidRPr="00EB20DD">
        <w:rPr>
          <w:rFonts w:cs="Arial"/>
          <w:sz w:val="18"/>
          <w:szCs w:val="18"/>
          <w:lang w:val="en-US"/>
        </w:rPr>
        <w:t xml:space="preserve">/mL, IL-10 &lt;17 </w:t>
      </w:r>
      <w:proofErr w:type="spellStart"/>
      <w:r w:rsidRPr="00EB20DD">
        <w:rPr>
          <w:rFonts w:cs="Arial"/>
          <w:sz w:val="18"/>
          <w:szCs w:val="18"/>
          <w:lang w:val="en-US"/>
        </w:rPr>
        <w:t>pg</w:t>
      </w:r>
      <w:proofErr w:type="spellEnd"/>
      <w:r w:rsidRPr="00EB20DD">
        <w:rPr>
          <w:rFonts w:cs="Arial"/>
          <w:sz w:val="18"/>
          <w:szCs w:val="18"/>
          <w:lang w:val="en-US"/>
        </w:rPr>
        <w:t xml:space="preserve">/mL, IL-1ß not detected, IL-6&lt;15 </w:t>
      </w:r>
      <w:proofErr w:type="spellStart"/>
      <w:r w:rsidRPr="00EB20DD">
        <w:rPr>
          <w:rFonts w:cs="Arial"/>
          <w:sz w:val="18"/>
          <w:szCs w:val="18"/>
          <w:lang w:val="en-US"/>
        </w:rPr>
        <w:t>pg</w:t>
      </w:r>
      <w:proofErr w:type="spellEnd"/>
      <w:r w:rsidRPr="00EB20DD">
        <w:rPr>
          <w:rFonts w:cs="Arial"/>
          <w:sz w:val="18"/>
          <w:szCs w:val="18"/>
          <w:lang w:val="en-US"/>
        </w:rPr>
        <w:t xml:space="preserve">/mL </w:t>
      </w:r>
      <w:proofErr w:type="gramStart"/>
      <w:r w:rsidRPr="00EB20DD">
        <w:rPr>
          <w:rFonts w:cs="Arial"/>
          <w:sz w:val="18"/>
          <w:szCs w:val="18"/>
          <w:lang w:val="en-US"/>
        </w:rPr>
        <w:t>For</w:t>
      </w:r>
      <w:proofErr w:type="gramEnd"/>
      <w:r w:rsidRPr="00EB20DD">
        <w:rPr>
          <w:rFonts w:cs="Arial"/>
          <w:sz w:val="18"/>
          <w:szCs w:val="18"/>
          <w:lang w:val="en-US"/>
        </w:rPr>
        <w:t xml:space="preserve"> each parameter, n represents the total number of patients tested. Values in bold are outside the norm, or, for p values, indicate a significant difference between sites.</w:t>
      </w:r>
    </w:p>
    <w:p w14:paraId="435E4381" w14:textId="77777777" w:rsidR="00E970BF" w:rsidRPr="001C5FFA" w:rsidRDefault="00E970BF" w:rsidP="001C5FFA">
      <w:pPr>
        <w:spacing w:after="0"/>
        <w:rPr>
          <w:rFonts w:cs="Arial"/>
          <w:sz w:val="16"/>
          <w:szCs w:val="16"/>
          <w:lang w:val="en-US"/>
        </w:rPr>
      </w:pPr>
    </w:p>
    <w:sectPr w:rsidR="00E970BF" w:rsidRPr="001C5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A1488"/>
    <w:multiLevelType w:val="hybridMultilevel"/>
    <w:tmpl w:val="D714A0BE"/>
    <w:lvl w:ilvl="0" w:tplc="1FDCA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407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45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C4E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A0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45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9AA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E8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E3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C1D4322"/>
    <w:multiLevelType w:val="hybridMultilevel"/>
    <w:tmpl w:val="68645A32"/>
    <w:lvl w:ilvl="0" w:tplc="85B03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04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008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2D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66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A7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4E2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AE4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3C3101"/>
    <w:multiLevelType w:val="hybridMultilevel"/>
    <w:tmpl w:val="7A765C68"/>
    <w:lvl w:ilvl="0" w:tplc="953A3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A5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8B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44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101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764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6C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6F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7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61D3C00"/>
    <w:multiLevelType w:val="hybridMultilevel"/>
    <w:tmpl w:val="249A9832"/>
    <w:lvl w:ilvl="0" w:tplc="2C4A9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8D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C8A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E0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42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86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CC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EC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22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53E25A3"/>
    <w:multiLevelType w:val="hybridMultilevel"/>
    <w:tmpl w:val="3AFC5980"/>
    <w:lvl w:ilvl="0" w:tplc="04DAA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2C6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00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726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EA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7C3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B40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46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F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0097892">
    <w:abstractNumId w:val="2"/>
  </w:num>
  <w:num w:numId="2" w16cid:durableId="2038003333">
    <w:abstractNumId w:val="4"/>
  </w:num>
  <w:num w:numId="3" w16cid:durableId="1140656095">
    <w:abstractNumId w:val="0"/>
  </w:num>
  <w:num w:numId="4" w16cid:durableId="165873879">
    <w:abstractNumId w:val="3"/>
  </w:num>
  <w:num w:numId="5" w16cid:durableId="462619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27"/>
    <w:rsid w:val="000301C7"/>
    <w:rsid w:val="00062DAB"/>
    <w:rsid w:val="000B093B"/>
    <w:rsid w:val="00100D46"/>
    <w:rsid w:val="001320B2"/>
    <w:rsid w:val="0016504A"/>
    <w:rsid w:val="001701CF"/>
    <w:rsid w:val="001726FC"/>
    <w:rsid w:val="001C3992"/>
    <w:rsid w:val="001C5FFA"/>
    <w:rsid w:val="0022112A"/>
    <w:rsid w:val="002248FE"/>
    <w:rsid w:val="00263A6E"/>
    <w:rsid w:val="002C0D67"/>
    <w:rsid w:val="002E3968"/>
    <w:rsid w:val="002F17BF"/>
    <w:rsid w:val="00303216"/>
    <w:rsid w:val="00310542"/>
    <w:rsid w:val="00370978"/>
    <w:rsid w:val="003771B7"/>
    <w:rsid w:val="003854DE"/>
    <w:rsid w:val="003B2A69"/>
    <w:rsid w:val="003E6984"/>
    <w:rsid w:val="003F4683"/>
    <w:rsid w:val="004067D8"/>
    <w:rsid w:val="00413231"/>
    <w:rsid w:val="00414FEA"/>
    <w:rsid w:val="00425972"/>
    <w:rsid w:val="004B02DE"/>
    <w:rsid w:val="004C6026"/>
    <w:rsid w:val="004E352E"/>
    <w:rsid w:val="004F22E6"/>
    <w:rsid w:val="005114FB"/>
    <w:rsid w:val="00574A47"/>
    <w:rsid w:val="005A03D9"/>
    <w:rsid w:val="005F324E"/>
    <w:rsid w:val="00610337"/>
    <w:rsid w:val="006D6CCA"/>
    <w:rsid w:val="00706646"/>
    <w:rsid w:val="007116B4"/>
    <w:rsid w:val="0071521B"/>
    <w:rsid w:val="00786292"/>
    <w:rsid w:val="0079075F"/>
    <w:rsid w:val="007B6D13"/>
    <w:rsid w:val="0080125C"/>
    <w:rsid w:val="00835458"/>
    <w:rsid w:val="00840B1F"/>
    <w:rsid w:val="00853EC0"/>
    <w:rsid w:val="008658C7"/>
    <w:rsid w:val="0088256B"/>
    <w:rsid w:val="008E7913"/>
    <w:rsid w:val="008F7A85"/>
    <w:rsid w:val="00907580"/>
    <w:rsid w:val="00917D76"/>
    <w:rsid w:val="00924BDB"/>
    <w:rsid w:val="00956C0E"/>
    <w:rsid w:val="00964B99"/>
    <w:rsid w:val="00971676"/>
    <w:rsid w:val="00987E33"/>
    <w:rsid w:val="009A3CB6"/>
    <w:rsid w:val="009A7568"/>
    <w:rsid w:val="009D10DB"/>
    <w:rsid w:val="00A21356"/>
    <w:rsid w:val="00A3552C"/>
    <w:rsid w:val="00A64227"/>
    <w:rsid w:val="00AA005E"/>
    <w:rsid w:val="00AD5B30"/>
    <w:rsid w:val="00B00B4D"/>
    <w:rsid w:val="00B15580"/>
    <w:rsid w:val="00B60128"/>
    <w:rsid w:val="00B745DF"/>
    <w:rsid w:val="00BA2967"/>
    <w:rsid w:val="00BF3777"/>
    <w:rsid w:val="00C042E8"/>
    <w:rsid w:val="00C20704"/>
    <w:rsid w:val="00C91A11"/>
    <w:rsid w:val="00CD6EF8"/>
    <w:rsid w:val="00CE2C5B"/>
    <w:rsid w:val="00D16F18"/>
    <w:rsid w:val="00D338E5"/>
    <w:rsid w:val="00D522DE"/>
    <w:rsid w:val="00D63EA7"/>
    <w:rsid w:val="00D934E7"/>
    <w:rsid w:val="00DF21D5"/>
    <w:rsid w:val="00E04CC7"/>
    <w:rsid w:val="00E36BC9"/>
    <w:rsid w:val="00E36FE4"/>
    <w:rsid w:val="00E43069"/>
    <w:rsid w:val="00E970BF"/>
    <w:rsid w:val="00EA28A8"/>
    <w:rsid w:val="00EB1DB1"/>
    <w:rsid w:val="00EB20DD"/>
    <w:rsid w:val="00ED42C6"/>
    <w:rsid w:val="00F03159"/>
    <w:rsid w:val="00F07631"/>
    <w:rsid w:val="00F127FE"/>
    <w:rsid w:val="00F16CFB"/>
    <w:rsid w:val="00F31B49"/>
    <w:rsid w:val="00F80265"/>
    <w:rsid w:val="00FA7139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77DE"/>
  <w15:chartTrackingRefBased/>
  <w15:docId w15:val="{9CF8BF30-D4AE-48AF-B1F0-AE1E55F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2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2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2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2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2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2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42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22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42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2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2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8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rançoise  LOAREC</dc:creator>
  <cp:keywords/>
  <dc:description/>
  <cp:lastModifiedBy>Catherine  WERTS</cp:lastModifiedBy>
  <cp:revision>2</cp:revision>
  <dcterms:created xsi:type="dcterms:W3CDTF">2025-09-18T13:16:00Z</dcterms:created>
  <dcterms:modified xsi:type="dcterms:W3CDTF">2025-09-18T13:16:00Z</dcterms:modified>
</cp:coreProperties>
</file>